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5656C" w:rsidRPr="0005656C" w:rsidRDefault="0005656C" w:rsidP="0005656C">
      <w:pPr>
        <w:autoSpaceDE w:val="0"/>
        <w:autoSpaceDN w:val="0"/>
        <w:adjustRightInd w:val="0"/>
        <w:spacing w:line="239" w:lineRule="auto"/>
        <w:jc w:val="center"/>
        <w:rPr>
          <w:rFonts w:ascii="Times New Roman" w:hAnsi="Times New Roman" w:cs="Times New Roman"/>
          <w:b/>
          <w:kern w:val="0"/>
          <w:sz w:val="24"/>
        </w:rPr>
      </w:pPr>
      <w:r w:rsidRPr="0005656C">
        <w:rPr>
          <w:rFonts w:ascii="Times New Roman" w:hAnsi="Times New Roman" w:cs="Times New Roman"/>
          <w:b/>
          <w:kern w:val="0"/>
          <w:sz w:val="24"/>
        </w:rPr>
        <w:t>Table S</w:t>
      </w:r>
      <w:r>
        <w:rPr>
          <w:rFonts w:ascii="Times New Roman" w:hAnsi="Times New Roman" w:cs="Times New Roman"/>
          <w:b/>
          <w:kern w:val="0"/>
          <w:sz w:val="24"/>
        </w:rPr>
        <w:t>1</w:t>
      </w:r>
      <w:r w:rsidRPr="0005656C">
        <w:rPr>
          <w:rFonts w:ascii="Times New Roman" w:hAnsi="Times New Roman" w:cs="Times New Roman"/>
          <w:b/>
          <w:kern w:val="0"/>
          <w:sz w:val="24"/>
        </w:rPr>
        <w:t xml:space="preserve">. </w:t>
      </w:r>
      <w:r w:rsidR="00203F77">
        <w:rPr>
          <w:rFonts w:ascii="Times New Roman" w:hAnsi="Times New Roman" w:cs="Times New Roman" w:hint="eastAsia"/>
          <w:b/>
          <w:kern w:val="0"/>
          <w:sz w:val="24"/>
        </w:rPr>
        <w:t>P</w:t>
      </w:r>
      <w:r w:rsidRPr="0005656C">
        <w:rPr>
          <w:rFonts w:ascii="Times New Roman" w:hAnsi="Times New Roman" w:cs="Times New Roman"/>
          <w:b/>
          <w:kern w:val="0"/>
          <w:sz w:val="24"/>
        </w:rPr>
        <w:t>rimers used in the study</w:t>
      </w:r>
    </w:p>
    <w:p w:rsidR="0005656C" w:rsidRPr="0005656C" w:rsidRDefault="0005656C" w:rsidP="0005656C">
      <w:pPr>
        <w:ind w:firstLineChars="2050" w:firstLine="4920"/>
        <w:rPr>
          <w:rFonts w:ascii="Times New Roman" w:hAnsi="Times New Roman" w:cs="Times New Roman"/>
          <w:sz w:val="24"/>
        </w:rPr>
      </w:pP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36"/>
        <w:gridCol w:w="7395"/>
      </w:tblGrid>
      <w:tr w:rsidR="0005656C" w:rsidRPr="0005656C" w:rsidTr="0017120B">
        <w:trPr>
          <w:jc w:val="center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05656C" w:rsidRPr="0005656C" w:rsidRDefault="0005656C" w:rsidP="00DE56AB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</w:p>
        </w:tc>
        <w:tc>
          <w:tcPr>
            <w:tcW w:w="7395" w:type="dxa"/>
            <w:tcBorders>
              <w:top w:val="single" w:sz="4" w:space="0" w:color="auto"/>
              <w:bottom w:val="single" w:sz="4" w:space="0" w:color="auto"/>
            </w:tcBorders>
          </w:tcPr>
          <w:p w:rsidR="0005656C" w:rsidRPr="0005656C" w:rsidRDefault="0005656C" w:rsidP="00F324E0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 w:rsidRPr="0005656C">
              <w:rPr>
                <w:rFonts w:ascii="Times New Roman" w:hAnsi="Times New Roman" w:cs="Times New Roman"/>
                <w:b/>
                <w:kern w:val="0"/>
                <w:sz w:val="24"/>
              </w:rPr>
              <w:t xml:space="preserve">Primers for </w:t>
            </w:r>
            <w:r w:rsidR="008E27D5" w:rsidRPr="008E27D5">
              <w:rPr>
                <w:rFonts w:ascii="Times New Roman" w:hAnsi="Times New Roman" w:cs="Times New Roman"/>
                <w:b/>
                <w:kern w:val="0"/>
                <w:sz w:val="24"/>
              </w:rPr>
              <w:t>the construction of the</w:t>
            </w:r>
            <w:r w:rsidR="008E27D5">
              <w:rPr>
                <w:rFonts w:ascii="Times New Roman" w:hAnsi="Times New Roman" w:cs="Times New Roman"/>
                <w:b/>
                <w:kern w:val="0"/>
                <w:sz w:val="24"/>
              </w:rPr>
              <w:t xml:space="preserve"> </w:t>
            </w:r>
            <w:proofErr w:type="spellStart"/>
            <w:r w:rsidR="00470EB8">
              <w:rPr>
                <w:rFonts w:ascii="Times New Roman" w:hAnsi="Times New Roman" w:cs="Times New Roman"/>
                <w:b/>
                <w:i/>
                <w:kern w:val="0"/>
                <w:sz w:val="24"/>
              </w:rPr>
              <w:t>z</w:t>
            </w:r>
            <w:r w:rsidR="00306A8E">
              <w:rPr>
                <w:rFonts w:ascii="Times New Roman" w:hAnsi="Times New Roman" w:cs="Times New Roman"/>
                <w:b/>
                <w:i/>
                <w:kern w:val="0"/>
                <w:sz w:val="24"/>
              </w:rPr>
              <w:t>nuC</w:t>
            </w:r>
            <w:proofErr w:type="spellEnd"/>
            <w:r w:rsidR="008E27D5" w:rsidRPr="008E27D5">
              <w:rPr>
                <w:rFonts w:ascii="Times New Roman" w:hAnsi="Times New Roman" w:cs="Times New Roman"/>
                <w:b/>
                <w:kern w:val="0"/>
                <w:sz w:val="24"/>
              </w:rPr>
              <w:t xml:space="preserve"> </w:t>
            </w:r>
            <w:r w:rsidR="00F324E0">
              <w:rPr>
                <w:rFonts w:ascii="Times New Roman" w:hAnsi="Times New Roman" w:cs="Times New Roman"/>
                <w:b/>
                <w:kern w:val="0"/>
                <w:sz w:val="24"/>
              </w:rPr>
              <w:t>GFP</w:t>
            </w:r>
            <w:r w:rsidR="008E27D5" w:rsidRPr="008E27D5">
              <w:rPr>
                <w:rFonts w:ascii="Times New Roman" w:hAnsi="Times New Roman" w:cs="Times New Roman"/>
                <w:b/>
                <w:kern w:val="0"/>
                <w:sz w:val="24"/>
              </w:rPr>
              <w:t xml:space="preserve"> reporter gene system</w:t>
            </w:r>
          </w:p>
        </w:tc>
      </w:tr>
      <w:tr w:rsidR="0005656C" w:rsidRPr="0005656C" w:rsidTr="0017120B">
        <w:trPr>
          <w:jc w:val="center"/>
        </w:trPr>
        <w:tc>
          <w:tcPr>
            <w:tcW w:w="1536" w:type="dxa"/>
            <w:tcBorders>
              <w:top w:val="single" w:sz="4" w:space="0" w:color="auto"/>
            </w:tcBorders>
          </w:tcPr>
          <w:p w:rsidR="0005656C" w:rsidRPr="0005656C" w:rsidRDefault="007E34B7" w:rsidP="00F32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znuC</w:t>
            </w:r>
            <w:proofErr w:type="spellEnd"/>
            <w:r w:rsidR="008E27D5">
              <w:rPr>
                <w:rFonts w:ascii="Times New Roman" w:hAnsi="Times New Roman" w:cs="Times New Roman"/>
                <w:szCs w:val="21"/>
              </w:rPr>
              <w:t>-</w:t>
            </w:r>
            <w:r w:rsidR="00F324E0">
              <w:rPr>
                <w:rFonts w:ascii="Times New Roman" w:hAnsi="Times New Roman" w:cs="Times New Roman"/>
                <w:szCs w:val="21"/>
              </w:rPr>
              <w:t>GFP</w:t>
            </w:r>
            <w:r w:rsidR="008E27D5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single" w:sz="4" w:space="0" w:color="auto"/>
            </w:tcBorders>
          </w:tcPr>
          <w:p w:rsidR="0005656C" w:rsidRPr="0005656C" w:rsidRDefault="0005656C" w:rsidP="001B57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56C">
              <w:rPr>
                <w:rFonts w:ascii="Times New Roman" w:hAnsi="Times New Roman" w:cs="Times New Roman"/>
                <w:szCs w:val="21"/>
              </w:rPr>
              <w:t>5'-</w:t>
            </w:r>
            <w:r w:rsidR="00FD5B56" w:rsidRPr="00FD5B56">
              <w:rPr>
                <w:rFonts w:ascii="Times New Roman" w:hAnsi="Times New Roman" w:cs="Times New Roman"/>
                <w:szCs w:val="21"/>
              </w:rPr>
              <w:t>ATGA</w:t>
            </w:r>
            <w:bookmarkStart w:id="0" w:name="_GoBack"/>
            <w:bookmarkEnd w:id="0"/>
            <w:r w:rsidR="00FD5B56" w:rsidRPr="00FD5B56">
              <w:rPr>
                <w:rFonts w:ascii="Times New Roman" w:hAnsi="Times New Roman" w:cs="Times New Roman"/>
                <w:szCs w:val="21"/>
              </w:rPr>
              <w:t>ATTC</w:t>
            </w:r>
            <w:r w:rsidR="001B57D4" w:rsidRPr="001B57D4">
              <w:rPr>
                <w:rFonts w:ascii="Times New Roman" w:hAnsi="Times New Roman" w:cs="Times New Roman"/>
                <w:szCs w:val="21"/>
              </w:rPr>
              <w:t>CTTCTTCGTGGGAATGGCTGTCCTC</w:t>
            </w:r>
            <w:r w:rsidRPr="0005656C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05656C" w:rsidRPr="0005656C" w:rsidTr="0017120B">
        <w:trPr>
          <w:jc w:val="center"/>
        </w:trPr>
        <w:tc>
          <w:tcPr>
            <w:tcW w:w="1536" w:type="dxa"/>
          </w:tcPr>
          <w:p w:rsidR="0005656C" w:rsidRPr="0005656C" w:rsidRDefault="007E34B7" w:rsidP="00F324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znuC</w:t>
            </w:r>
            <w:proofErr w:type="spellEnd"/>
            <w:r w:rsidR="008E27D5">
              <w:rPr>
                <w:rFonts w:ascii="Times New Roman" w:hAnsi="Times New Roman" w:cs="Times New Roman"/>
                <w:szCs w:val="21"/>
              </w:rPr>
              <w:t>-</w:t>
            </w:r>
            <w:r w:rsidR="00F324E0">
              <w:rPr>
                <w:rFonts w:ascii="Times New Roman" w:hAnsi="Times New Roman" w:cs="Times New Roman"/>
                <w:szCs w:val="21"/>
              </w:rPr>
              <w:t>GFP</w:t>
            </w:r>
            <w:r w:rsidR="008E27D5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</w:tcPr>
          <w:p w:rsidR="0005656C" w:rsidRPr="0005656C" w:rsidRDefault="0005656C" w:rsidP="001B57D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56C">
              <w:rPr>
                <w:rFonts w:ascii="Times New Roman" w:hAnsi="Times New Roman" w:cs="Times New Roman"/>
                <w:szCs w:val="21"/>
              </w:rPr>
              <w:t>5'-</w:t>
            </w:r>
            <w:r w:rsidR="00FD5B56" w:rsidRPr="00FD5B56">
              <w:rPr>
                <w:rFonts w:ascii="Times New Roman" w:hAnsi="Times New Roman" w:cs="Times New Roman"/>
                <w:szCs w:val="21"/>
              </w:rPr>
              <w:t>ATAAGCTT</w:t>
            </w:r>
            <w:r w:rsidR="001B57D4" w:rsidRPr="001B57D4">
              <w:rPr>
                <w:rFonts w:ascii="Times New Roman" w:hAnsi="Times New Roman" w:cs="Times New Roman"/>
                <w:szCs w:val="21"/>
              </w:rPr>
              <w:t>GCGCGCACCAGGGTGGTCTTGCCGG</w:t>
            </w:r>
            <w:r w:rsidRPr="0005656C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05656C" w:rsidRPr="0005656C" w:rsidTr="0017120B">
        <w:trPr>
          <w:jc w:val="center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05656C" w:rsidRPr="0005656C" w:rsidRDefault="0005656C" w:rsidP="00DE56AB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</w:p>
        </w:tc>
        <w:tc>
          <w:tcPr>
            <w:tcW w:w="7395" w:type="dxa"/>
            <w:tcBorders>
              <w:top w:val="single" w:sz="4" w:space="0" w:color="auto"/>
              <w:bottom w:val="single" w:sz="4" w:space="0" w:color="auto"/>
            </w:tcBorders>
          </w:tcPr>
          <w:p w:rsidR="0005656C" w:rsidRPr="0005656C" w:rsidRDefault="00907178" w:rsidP="0017120B">
            <w:pPr>
              <w:widowControl/>
              <w:jc w:val="center"/>
              <w:rPr>
                <w:rFonts w:ascii="Times New Roman" w:hAnsi="Times New Roman" w:cs="Times New Roman"/>
                <w:b/>
                <w:kern w:val="0"/>
                <w:sz w:val="24"/>
              </w:rPr>
            </w:pPr>
            <w:r w:rsidRPr="0005656C">
              <w:rPr>
                <w:rFonts w:ascii="Times New Roman" w:hAnsi="Times New Roman" w:cs="Times New Roman"/>
                <w:b/>
                <w:kern w:val="0"/>
                <w:sz w:val="24"/>
              </w:rPr>
              <w:t xml:space="preserve">Primers for </w:t>
            </w:r>
            <w:r w:rsidRPr="008E27D5">
              <w:rPr>
                <w:rFonts w:ascii="Times New Roman" w:hAnsi="Times New Roman" w:cs="Times New Roman"/>
                <w:b/>
                <w:kern w:val="0"/>
                <w:sz w:val="24"/>
              </w:rPr>
              <w:t>the construction of the</w:t>
            </w:r>
            <w:r w:rsidRPr="00907178">
              <w:rPr>
                <w:rFonts w:ascii="Times New Roman" w:hAnsi="Times New Roman" w:cs="Times New Roman"/>
                <w:b/>
                <w:kern w:val="0"/>
                <w:sz w:val="24"/>
              </w:rPr>
              <w:t xml:space="preserve"> mutants</w:t>
            </w:r>
          </w:p>
        </w:tc>
      </w:tr>
      <w:tr w:rsidR="00EB7659" w:rsidRPr="0005656C" w:rsidTr="0017120B">
        <w:trPr>
          <w:jc w:val="center"/>
        </w:trPr>
        <w:tc>
          <w:tcPr>
            <w:tcW w:w="1536" w:type="dxa"/>
            <w:tcBorders>
              <w:top w:val="single" w:sz="4" w:space="0" w:color="auto"/>
            </w:tcBorders>
          </w:tcPr>
          <w:p w:rsidR="00EB7659" w:rsidRPr="0005656C" w:rsidRDefault="00FE565D" w:rsidP="00DE5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i/>
                <w:szCs w:val="21"/>
              </w:rPr>
              <w:t>znuC</w:t>
            </w:r>
            <w:r w:rsidR="00EB7659" w:rsidRPr="00EB7659">
              <w:rPr>
                <w:rFonts w:ascii="Times New Roman" w:hAnsi="Times New Roman" w:cs="Times New Roman"/>
                <w:szCs w:val="21"/>
                <w:vertAlign w:val="subscript"/>
              </w:rPr>
              <w:t>mut</w:t>
            </w:r>
            <w:proofErr w:type="spellEnd"/>
            <w:r w:rsidR="00EB7659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single" w:sz="4" w:space="0" w:color="auto"/>
              <w:bottom w:val="nil"/>
            </w:tcBorders>
          </w:tcPr>
          <w:p w:rsidR="00EB7659" w:rsidRPr="00E677C9" w:rsidRDefault="00EB7659" w:rsidP="001712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2B7744" w:rsidRPr="00E677C9">
              <w:rPr>
                <w:rFonts w:ascii="Times New Roman" w:hAnsi="Times New Roman" w:cs="Times New Roman"/>
                <w:szCs w:val="21"/>
              </w:rPr>
              <w:t>ATGAGTGACGCCCTGATCCGCCTCG</w:t>
            </w:r>
            <w:r w:rsidR="00D53AD2" w:rsidRPr="00E677C9">
              <w:rPr>
                <w:rFonts w:ascii="Times New Roman" w:hAnsi="Times New Roman" w:cs="Times New Roman"/>
                <w:szCs w:val="21"/>
              </w:rPr>
              <w:t>GTGAAACCCAACATACCCCTGA</w:t>
            </w:r>
            <w:r w:rsidR="008E5291" w:rsidRPr="00E677C9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EB7659" w:rsidRPr="0005656C" w:rsidTr="0017120B">
        <w:trPr>
          <w:jc w:val="center"/>
        </w:trPr>
        <w:tc>
          <w:tcPr>
            <w:tcW w:w="1536" w:type="dxa"/>
          </w:tcPr>
          <w:p w:rsidR="00EB7659" w:rsidRPr="0005656C" w:rsidRDefault="00FE565D" w:rsidP="00DE5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znuC</w:t>
            </w:r>
            <w:r w:rsidR="00EB7659" w:rsidRPr="00EB7659">
              <w:rPr>
                <w:rFonts w:ascii="Times New Roman" w:hAnsi="Times New Roman" w:cs="Times New Roman"/>
                <w:szCs w:val="21"/>
                <w:vertAlign w:val="subscript"/>
              </w:rPr>
              <w:t>mut</w:t>
            </w:r>
            <w:proofErr w:type="spellEnd"/>
            <w:r w:rsidR="00EB7659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EB7659" w:rsidRPr="00E677C9" w:rsidRDefault="00EB7659" w:rsidP="001712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2B7744" w:rsidRPr="00E677C9">
              <w:rPr>
                <w:rFonts w:ascii="Times New Roman" w:hAnsi="Times New Roman" w:cs="Times New Roman"/>
                <w:szCs w:val="21"/>
              </w:rPr>
              <w:t>TCAGCCATGCTTGCAGTGCTCTCCG</w:t>
            </w:r>
            <w:r w:rsidR="00D53AD2" w:rsidRPr="00E677C9">
              <w:rPr>
                <w:rFonts w:ascii="Times New Roman" w:hAnsi="Times New Roman" w:cs="Times New Roman"/>
                <w:szCs w:val="21"/>
              </w:rPr>
              <w:t>TCAGCGATCGGCTCGTTG</w:t>
            </w:r>
            <w:r w:rsidR="008E5291" w:rsidRPr="00E677C9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E5291" w:rsidRPr="0005656C" w:rsidTr="0017120B">
        <w:trPr>
          <w:jc w:val="center"/>
        </w:trPr>
        <w:tc>
          <w:tcPr>
            <w:tcW w:w="1536" w:type="dxa"/>
            <w:tcBorders>
              <w:bottom w:val="nil"/>
            </w:tcBorders>
          </w:tcPr>
          <w:p w:rsidR="008E5291" w:rsidRPr="0005656C" w:rsidRDefault="00FE565D" w:rsidP="008E5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fur</w:t>
            </w:r>
            <w:r w:rsidR="008E5291" w:rsidRPr="00EB7659">
              <w:rPr>
                <w:rFonts w:ascii="Times New Roman" w:hAnsi="Times New Roman" w:cs="Times New Roman"/>
                <w:szCs w:val="21"/>
                <w:vertAlign w:val="subscript"/>
              </w:rPr>
              <w:t>mut</w:t>
            </w:r>
            <w:proofErr w:type="spellEnd"/>
            <w:r w:rsidR="008E5291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E5291" w:rsidRPr="00E677C9" w:rsidRDefault="008E5291" w:rsidP="001712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C44948" w:rsidRPr="00E677C9">
              <w:rPr>
                <w:rFonts w:ascii="Times New Roman" w:hAnsi="Times New Roman" w:cs="Times New Roman"/>
                <w:szCs w:val="21"/>
              </w:rPr>
              <w:t>ATGTCCATCACGCCGCTGGCCCACC</w:t>
            </w:r>
            <w:r w:rsidRPr="00E677C9">
              <w:rPr>
                <w:rFonts w:ascii="Times New Roman" w:hAnsi="Times New Roman" w:cs="Times New Roman"/>
                <w:szCs w:val="21"/>
              </w:rPr>
              <w:t>GTGAAACCCAACATACCCCTGA-3'</w:t>
            </w:r>
          </w:p>
        </w:tc>
      </w:tr>
      <w:tr w:rsidR="008E5291" w:rsidRPr="0005656C" w:rsidTr="0017120B">
        <w:trPr>
          <w:jc w:val="center"/>
        </w:trPr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:rsidR="008E5291" w:rsidRPr="0005656C" w:rsidRDefault="00FE565D" w:rsidP="008E529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fur</w:t>
            </w:r>
            <w:r w:rsidR="008E5291" w:rsidRPr="00EB7659">
              <w:rPr>
                <w:rFonts w:ascii="Times New Roman" w:hAnsi="Times New Roman" w:cs="Times New Roman"/>
                <w:szCs w:val="21"/>
                <w:vertAlign w:val="subscript"/>
              </w:rPr>
              <w:t>mut</w:t>
            </w:r>
            <w:proofErr w:type="spellEnd"/>
            <w:r w:rsidR="008E5291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single" w:sz="4" w:space="0" w:color="auto"/>
            </w:tcBorders>
          </w:tcPr>
          <w:p w:rsidR="008E5291" w:rsidRPr="00E677C9" w:rsidRDefault="008E5291" w:rsidP="001712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C44948" w:rsidRPr="00E677C9">
              <w:rPr>
                <w:rFonts w:ascii="Times New Roman" w:hAnsi="Times New Roman" w:cs="Times New Roman"/>
                <w:szCs w:val="21"/>
              </w:rPr>
              <w:t>TCATGCTGCGCTCCGGCAGTTGCCG</w:t>
            </w:r>
            <w:r w:rsidRPr="00E677C9">
              <w:rPr>
                <w:rFonts w:ascii="Times New Roman" w:hAnsi="Times New Roman" w:cs="Times New Roman"/>
                <w:szCs w:val="21"/>
              </w:rPr>
              <w:t>TCAGCGATCGGCTCGTTG-3'</w:t>
            </w:r>
          </w:p>
        </w:tc>
      </w:tr>
      <w:tr w:rsidR="008D0796" w:rsidRPr="0005656C" w:rsidTr="0017120B">
        <w:trPr>
          <w:jc w:val="center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8D0796" w:rsidRDefault="008D0796" w:rsidP="008E529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395" w:type="dxa"/>
            <w:tcBorders>
              <w:top w:val="single" w:sz="4" w:space="0" w:color="auto"/>
              <w:bottom w:val="single" w:sz="4" w:space="0" w:color="auto"/>
            </w:tcBorders>
          </w:tcPr>
          <w:p w:rsidR="008D0796" w:rsidRDefault="008D0796" w:rsidP="001712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56C">
              <w:rPr>
                <w:rFonts w:ascii="Times New Roman" w:hAnsi="Times New Roman" w:cs="Times New Roman"/>
                <w:b/>
                <w:kern w:val="0"/>
                <w:sz w:val="24"/>
              </w:rPr>
              <w:t xml:space="preserve">Primers for </w:t>
            </w:r>
            <w:r w:rsidRPr="008E27D5">
              <w:rPr>
                <w:rFonts w:ascii="Times New Roman" w:hAnsi="Times New Roman" w:cs="Times New Roman"/>
                <w:b/>
                <w:kern w:val="0"/>
                <w:sz w:val="24"/>
              </w:rPr>
              <w:t>the</w:t>
            </w:r>
            <w:r>
              <w:rPr>
                <w:rFonts w:ascii="Times New Roman" w:hAnsi="Times New Roman" w:cs="Times New Roman"/>
                <w:b/>
                <w:kern w:val="0"/>
                <w:sz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kern w:val="0"/>
                <w:sz w:val="24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b/>
                <w:kern w:val="0"/>
                <w:sz w:val="24"/>
              </w:rPr>
              <w:t>-PCR</w:t>
            </w:r>
          </w:p>
        </w:tc>
      </w:tr>
      <w:tr w:rsidR="0017120B" w:rsidRPr="0005656C" w:rsidTr="0017120B">
        <w:trPr>
          <w:jc w:val="center"/>
        </w:trPr>
        <w:tc>
          <w:tcPr>
            <w:tcW w:w="1536" w:type="dxa"/>
            <w:tcBorders>
              <w:top w:val="single" w:sz="4" w:space="0" w:color="auto"/>
            </w:tcBorders>
          </w:tcPr>
          <w:p w:rsidR="0017120B" w:rsidRPr="008D0796" w:rsidRDefault="00D33370" w:rsidP="00DE56AB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znuC</w:t>
            </w:r>
            <w:proofErr w:type="spellEnd"/>
            <w:r w:rsidR="0017120B"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single" w:sz="4" w:space="0" w:color="auto"/>
              <w:bottom w:val="nil"/>
            </w:tcBorders>
          </w:tcPr>
          <w:p w:rsidR="0017120B" w:rsidRPr="0005656C" w:rsidRDefault="0017120B" w:rsidP="009431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56C">
              <w:rPr>
                <w:rFonts w:ascii="Times New Roman" w:hAnsi="Times New Roman" w:cs="Times New Roman"/>
                <w:szCs w:val="21"/>
              </w:rPr>
              <w:t>5'-</w:t>
            </w:r>
            <w:r w:rsidR="00D33370" w:rsidRPr="00D33370">
              <w:rPr>
                <w:rFonts w:ascii="Times New Roman" w:hAnsi="Times New Roman" w:cs="Times New Roman"/>
                <w:szCs w:val="21"/>
              </w:rPr>
              <w:t>GCCCTGTCAGCGTTGCAGGAAGT</w:t>
            </w:r>
            <w:r w:rsidR="00943101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17120B" w:rsidRPr="0005656C" w:rsidTr="0017120B">
        <w:trPr>
          <w:jc w:val="center"/>
        </w:trPr>
        <w:tc>
          <w:tcPr>
            <w:tcW w:w="1536" w:type="dxa"/>
          </w:tcPr>
          <w:p w:rsidR="0017120B" w:rsidRPr="0005656C" w:rsidRDefault="00D33370" w:rsidP="00DE56A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znuC</w:t>
            </w:r>
            <w:proofErr w:type="spellEnd"/>
            <w:r w:rsidR="0017120B"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17120B" w:rsidRPr="0005656C" w:rsidRDefault="0017120B" w:rsidP="0017120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56C">
              <w:rPr>
                <w:rFonts w:ascii="Times New Roman" w:hAnsi="Times New Roman" w:cs="Times New Roman"/>
                <w:szCs w:val="21"/>
              </w:rPr>
              <w:t>5'-</w:t>
            </w:r>
            <w:r w:rsidR="00D33370" w:rsidRPr="00D33370">
              <w:rPr>
                <w:rFonts w:ascii="Times New Roman" w:hAnsi="Times New Roman" w:cs="Times New Roman"/>
                <w:szCs w:val="21"/>
              </w:rPr>
              <w:t>CGCAGGCGGGTGATGAGGTTGT</w:t>
            </w:r>
            <w:r w:rsidR="00943101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FB2AF2" w:rsidRPr="0005656C" w:rsidTr="0017120B">
        <w:trPr>
          <w:jc w:val="center"/>
        </w:trPr>
        <w:tc>
          <w:tcPr>
            <w:tcW w:w="1536" w:type="dxa"/>
          </w:tcPr>
          <w:p w:rsidR="00FB2AF2" w:rsidRPr="008D0796" w:rsidRDefault="00FB2AF2" w:rsidP="00FB2AF2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znuB</w:t>
            </w:r>
            <w:proofErr w:type="spellEnd"/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FB2AF2" w:rsidRPr="0005656C" w:rsidRDefault="00E701F8" w:rsidP="00FB2A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FB2AF2" w:rsidRPr="00FB2AF2">
              <w:rPr>
                <w:rFonts w:ascii="Times New Roman" w:hAnsi="Times New Roman" w:cs="Times New Roman"/>
                <w:szCs w:val="21"/>
              </w:rPr>
              <w:t>CTGCTCGGCATCCTTGCACCCA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FB2AF2" w:rsidRPr="0005656C" w:rsidTr="0017120B">
        <w:trPr>
          <w:jc w:val="center"/>
        </w:trPr>
        <w:tc>
          <w:tcPr>
            <w:tcW w:w="1536" w:type="dxa"/>
          </w:tcPr>
          <w:p w:rsidR="00FB2AF2" w:rsidRPr="0005656C" w:rsidRDefault="00FB2AF2" w:rsidP="00FB2A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znu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FB2AF2" w:rsidRPr="0005656C" w:rsidRDefault="00E701F8" w:rsidP="00FB2A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FB2AF2" w:rsidRPr="00FB2AF2">
              <w:rPr>
                <w:rFonts w:ascii="Times New Roman" w:hAnsi="Times New Roman" w:cs="Times New Roman"/>
                <w:szCs w:val="21"/>
              </w:rPr>
              <w:t>GCCTTCGACCATCGCCAGTTCCTC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D7498E" w:rsidRPr="0005656C" w:rsidTr="0017120B">
        <w:trPr>
          <w:jc w:val="center"/>
        </w:trPr>
        <w:tc>
          <w:tcPr>
            <w:tcW w:w="1536" w:type="dxa"/>
          </w:tcPr>
          <w:p w:rsidR="00D7498E" w:rsidRPr="008D0796" w:rsidRDefault="00D7498E" w:rsidP="00D7498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znuA</w:t>
            </w:r>
            <w:proofErr w:type="spellEnd"/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D7498E" w:rsidRPr="0005656C" w:rsidRDefault="00E701F8" w:rsidP="00D74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8F4C6E" w:rsidRPr="008F4C6E">
              <w:rPr>
                <w:rFonts w:ascii="Times New Roman" w:hAnsi="Times New Roman" w:cs="Times New Roman"/>
                <w:szCs w:val="21"/>
              </w:rPr>
              <w:t>TCGCCCTGAAGACCACGGACA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D7498E" w:rsidRPr="0005656C" w:rsidTr="0017120B">
        <w:trPr>
          <w:jc w:val="center"/>
        </w:trPr>
        <w:tc>
          <w:tcPr>
            <w:tcW w:w="1536" w:type="dxa"/>
          </w:tcPr>
          <w:p w:rsidR="00D7498E" w:rsidRPr="0005656C" w:rsidRDefault="00D7498E" w:rsidP="00D74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znuA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D7498E" w:rsidRPr="0005656C" w:rsidRDefault="00E701F8" w:rsidP="00D7498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8F4C6E" w:rsidRPr="008F4C6E">
              <w:rPr>
                <w:rFonts w:ascii="Times New Roman" w:hAnsi="Times New Roman" w:cs="Times New Roman"/>
                <w:szCs w:val="21"/>
              </w:rPr>
              <w:t>GCTGATGCGGAACCAATACCACC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F4C6E" w:rsidRPr="0005656C" w:rsidTr="0017120B">
        <w:trPr>
          <w:jc w:val="center"/>
        </w:trPr>
        <w:tc>
          <w:tcPr>
            <w:tcW w:w="1536" w:type="dxa"/>
          </w:tcPr>
          <w:p w:rsidR="008F4C6E" w:rsidRPr="008D0796" w:rsidRDefault="008F4C6E" w:rsidP="008F4C6E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RT3</w:t>
            </w:r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F4C6E" w:rsidRPr="0005656C" w:rsidRDefault="00E701F8" w:rsidP="008F4C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9E5DDD" w:rsidRPr="009E5DDD">
              <w:rPr>
                <w:rFonts w:ascii="Times New Roman" w:hAnsi="Times New Roman" w:cs="Times New Roman"/>
                <w:szCs w:val="21"/>
              </w:rPr>
              <w:t>GCTGGTGATTGCGCTGGTGCT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F4C6E" w:rsidRPr="0005656C" w:rsidTr="0017120B">
        <w:trPr>
          <w:jc w:val="center"/>
        </w:trPr>
        <w:tc>
          <w:tcPr>
            <w:tcW w:w="1536" w:type="dxa"/>
          </w:tcPr>
          <w:p w:rsidR="008F4C6E" w:rsidRPr="0005656C" w:rsidRDefault="008F4C6E" w:rsidP="008F4C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RT3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F4C6E" w:rsidRPr="0005656C" w:rsidRDefault="00E701F8" w:rsidP="008F4C6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9E5DDD" w:rsidRPr="009E5DDD">
              <w:rPr>
                <w:rFonts w:ascii="Times New Roman" w:hAnsi="Times New Roman" w:cs="Times New Roman"/>
                <w:szCs w:val="21"/>
              </w:rPr>
              <w:t>AGCCGGTGATGCCCATTGCT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3E3093" w:rsidRPr="0005656C" w:rsidTr="0017120B">
        <w:trPr>
          <w:jc w:val="center"/>
        </w:trPr>
        <w:tc>
          <w:tcPr>
            <w:tcW w:w="1536" w:type="dxa"/>
          </w:tcPr>
          <w:p w:rsidR="003E3093" w:rsidRPr="008D0796" w:rsidRDefault="003E3093" w:rsidP="003E309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ur</w:t>
            </w:r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3E3093" w:rsidRPr="0005656C" w:rsidRDefault="00E701F8" w:rsidP="003E30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3E3093" w:rsidRPr="003E3093">
              <w:rPr>
                <w:rFonts w:ascii="Times New Roman" w:hAnsi="Times New Roman" w:cs="Times New Roman"/>
                <w:szCs w:val="21"/>
              </w:rPr>
              <w:t>GCACCGCATCGCCTCGCTCAA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3E3093" w:rsidRPr="0005656C" w:rsidTr="0017120B">
        <w:trPr>
          <w:jc w:val="center"/>
        </w:trPr>
        <w:tc>
          <w:tcPr>
            <w:tcW w:w="1536" w:type="dxa"/>
          </w:tcPr>
          <w:p w:rsidR="003E3093" w:rsidRPr="0005656C" w:rsidRDefault="003E3093" w:rsidP="003E30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ur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3E3093" w:rsidRPr="0005656C" w:rsidRDefault="00E701F8" w:rsidP="003E30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3E3093" w:rsidRPr="003E3093">
              <w:rPr>
                <w:rFonts w:ascii="Times New Roman" w:hAnsi="Times New Roman" w:cs="Times New Roman"/>
                <w:szCs w:val="21"/>
              </w:rPr>
              <w:t>GTCGCTTATGCTGTCCTGTTCCAGTTC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3E3093" w:rsidRPr="0005656C" w:rsidTr="0017120B">
        <w:trPr>
          <w:jc w:val="center"/>
        </w:trPr>
        <w:tc>
          <w:tcPr>
            <w:tcW w:w="1536" w:type="dxa"/>
          </w:tcPr>
          <w:p w:rsidR="003E3093" w:rsidRPr="008D0796" w:rsidRDefault="003E3093" w:rsidP="003E309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IL6</w:t>
            </w:r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3E3093" w:rsidRPr="0005656C" w:rsidRDefault="00E701F8" w:rsidP="003E30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3E3093" w:rsidRPr="003E3093">
              <w:rPr>
                <w:rFonts w:ascii="Times New Roman" w:hAnsi="Times New Roman" w:cs="Times New Roman"/>
                <w:szCs w:val="21"/>
              </w:rPr>
              <w:t>GACCTCGACAATCCCAGCAC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3E3093" w:rsidRPr="0005656C" w:rsidTr="0017120B">
        <w:trPr>
          <w:jc w:val="center"/>
        </w:trPr>
        <w:tc>
          <w:tcPr>
            <w:tcW w:w="1536" w:type="dxa"/>
          </w:tcPr>
          <w:p w:rsidR="003E3093" w:rsidRPr="0005656C" w:rsidRDefault="003E3093" w:rsidP="003E30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IL6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3E3093" w:rsidRPr="0005656C" w:rsidRDefault="00E701F8" w:rsidP="003E309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3E3093" w:rsidRPr="003E3093">
              <w:rPr>
                <w:rFonts w:ascii="Times New Roman" w:hAnsi="Times New Roman" w:cs="Times New Roman"/>
                <w:szCs w:val="21"/>
              </w:rPr>
              <w:t>TAACGCCACCCAGTTTCCC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246336" w:rsidRPr="0005656C" w:rsidTr="0017120B">
        <w:trPr>
          <w:jc w:val="center"/>
        </w:trPr>
        <w:tc>
          <w:tcPr>
            <w:tcW w:w="1536" w:type="dxa"/>
          </w:tcPr>
          <w:p w:rsidR="00246336" w:rsidRPr="008D0796" w:rsidRDefault="00246336" w:rsidP="00246336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JAK</w:t>
            </w:r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246336" w:rsidRPr="0005656C" w:rsidRDefault="00E701F8" w:rsidP="002463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246336" w:rsidRPr="00246336">
              <w:rPr>
                <w:rFonts w:ascii="Times New Roman" w:hAnsi="Times New Roman" w:cs="Times New Roman"/>
                <w:szCs w:val="21"/>
              </w:rPr>
              <w:t>GACTGGGAGGTGTTCTGCGACT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246336" w:rsidRPr="0005656C" w:rsidTr="000C1F7F">
        <w:trPr>
          <w:jc w:val="center"/>
        </w:trPr>
        <w:tc>
          <w:tcPr>
            <w:tcW w:w="1536" w:type="dxa"/>
            <w:tcBorders>
              <w:bottom w:val="nil"/>
            </w:tcBorders>
          </w:tcPr>
          <w:p w:rsidR="00246336" w:rsidRPr="0005656C" w:rsidRDefault="00246336" w:rsidP="002463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JAK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246336" w:rsidRPr="0005656C" w:rsidRDefault="00E701F8" w:rsidP="0024633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246336" w:rsidRPr="00246336">
              <w:rPr>
                <w:rFonts w:ascii="Times New Roman" w:hAnsi="Times New Roman" w:cs="Times New Roman"/>
                <w:szCs w:val="21"/>
              </w:rPr>
              <w:t>TTCCACCGTGCAGTGACAT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D2F21" w:rsidRPr="0005656C" w:rsidTr="000C1F7F">
        <w:trPr>
          <w:jc w:val="center"/>
        </w:trPr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:rsidR="004D2F21" w:rsidRPr="008D0796" w:rsidRDefault="004D2F21" w:rsidP="004D2F21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MT5</w:t>
            </w:r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single" w:sz="4" w:space="0" w:color="auto"/>
            </w:tcBorders>
          </w:tcPr>
          <w:p w:rsidR="004D2F21" w:rsidRPr="0005656C" w:rsidRDefault="00E701F8" w:rsidP="004D2F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610EEA" w:rsidRPr="00610EEA">
              <w:rPr>
                <w:rFonts w:ascii="Times New Roman" w:hAnsi="Times New Roman" w:cs="Times New Roman"/>
                <w:szCs w:val="21"/>
              </w:rPr>
              <w:t>GGTAATACACTGGCAATGGT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D2F21" w:rsidRPr="0005656C" w:rsidTr="000C1F7F">
        <w:trPr>
          <w:jc w:val="center"/>
        </w:trPr>
        <w:tc>
          <w:tcPr>
            <w:tcW w:w="1536" w:type="dxa"/>
            <w:tcBorders>
              <w:top w:val="single" w:sz="4" w:space="0" w:color="auto"/>
            </w:tcBorders>
          </w:tcPr>
          <w:p w:rsidR="004D2F21" w:rsidRPr="0005656C" w:rsidRDefault="004D2F21" w:rsidP="004D2F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MT5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single" w:sz="4" w:space="0" w:color="auto"/>
              <w:bottom w:val="nil"/>
            </w:tcBorders>
          </w:tcPr>
          <w:p w:rsidR="004D2F21" w:rsidRPr="0005656C" w:rsidRDefault="00E701F8" w:rsidP="004D2F2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610EEA" w:rsidRPr="00610EEA">
              <w:rPr>
                <w:rFonts w:ascii="Times New Roman" w:hAnsi="Times New Roman" w:cs="Times New Roman"/>
                <w:szCs w:val="21"/>
              </w:rPr>
              <w:t>GTGGTGGCTCCTATTGTTGA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AC12CE" w:rsidRPr="0005656C" w:rsidTr="0017120B">
        <w:trPr>
          <w:jc w:val="center"/>
        </w:trPr>
        <w:tc>
          <w:tcPr>
            <w:tcW w:w="1536" w:type="dxa"/>
          </w:tcPr>
          <w:p w:rsidR="00AC12CE" w:rsidRPr="0005656C" w:rsidRDefault="00AC12CE" w:rsidP="00AC1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2CE">
              <w:rPr>
                <w:rFonts w:ascii="Times New Roman" w:hAnsi="Times New Roman" w:cs="Times New Roman"/>
                <w:i/>
                <w:szCs w:val="21"/>
              </w:rPr>
              <w:t>S100-A1</w:t>
            </w:r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AC12CE" w:rsidRPr="0005656C" w:rsidRDefault="00E701F8" w:rsidP="00AC1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D665DD" w:rsidRPr="00D665DD">
              <w:rPr>
                <w:rFonts w:ascii="Times New Roman" w:hAnsi="Times New Roman" w:cs="Times New Roman"/>
                <w:szCs w:val="21"/>
              </w:rPr>
              <w:t>CACTGCTCACAGGCAATGGA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AC12CE" w:rsidRPr="0005656C" w:rsidTr="0017120B">
        <w:trPr>
          <w:jc w:val="center"/>
        </w:trPr>
        <w:tc>
          <w:tcPr>
            <w:tcW w:w="1536" w:type="dxa"/>
          </w:tcPr>
          <w:p w:rsidR="00AC12CE" w:rsidRPr="0005656C" w:rsidRDefault="00AC12CE" w:rsidP="00AC1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C12CE">
              <w:rPr>
                <w:rFonts w:ascii="Times New Roman" w:hAnsi="Times New Roman" w:cs="Times New Roman"/>
                <w:i/>
                <w:szCs w:val="21"/>
              </w:rPr>
              <w:t>S100-A1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AC12CE" w:rsidRPr="0005656C" w:rsidRDefault="00E701F8" w:rsidP="00AC12CE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D665DD" w:rsidRPr="00D665DD">
              <w:rPr>
                <w:rFonts w:ascii="Times New Roman" w:hAnsi="Times New Roman" w:cs="Times New Roman"/>
                <w:szCs w:val="21"/>
              </w:rPr>
              <w:t>AGTCACTCATCAAGGTGTTCCA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D665DD" w:rsidRPr="0005656C" w:rsidTr="0017120B">
        <w:trPr>
          <w:jc w:val="center"/>
        </w:trPr>
        <w:tc>
          <w:tcPr>
            <w:tcW w:w="1536" w:type="dxa"/>
          </w:tcPr>
          <w:p w:rsidR="00D665DD" w:rsidRPr="0005656C" w:rsidRDefault="00D665DD" w:rsidP="00D66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5DD">
              <w:rPr>
                <w:rFonts w:ascii="Times New Roman" w:hAnsi="Times New Roman" w:cs="Times New Roman"/>
                <w:i/>
                <w:szCs w:val="21"/>
              </w:rPr>
              <w:t>STAT3</w:t>
            </w:r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D665DD" w:rsidRPr="0005656C" w:rsidRDefault="00E701F8" w:rsidP="00D66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D665DD" w:rsidRPr="00D665DD">
              <w:rPr>
                <w:rFonts w:ascii="Times New Roman" w:hAnsi="Times New Roman" w:cs="Times New Roman"/>
                <w:szCs w:val="21"/>
              </w:rPr>
              <w:t>GTGACTCCTTATTGGCAGCA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D665DD" w:rsidRPr="0005656C" w:rsidTr="0017120B">
        <w:trPr>
          <w:jc w:val="center"/>
        </w:trPr>
        <w:tc>
          <w:tcPr>
            <w:tcW w:w="1536" w:type="dxa"/>
          </w:tcPr>
          <w:p w:rsidR="00D665DD" w:rsidRPr="0005656C" w:rsidRDefault="00D665DD" w:rsidP="00D66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5DD">
              <w:rPr>
                <w:rFonts w:ascii="Times New Roman" w:hAnsi="Times New Roman" w:cs="Times New Roman"/>
                <w:i/>
                <w:szCs w:val="21"/>
              </w:rPr>
              <w:t>STAT3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D665DD" w:rsidRPr="0005656C" w:rsidRDefault="00E701F8" w:rsidP="00D66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D665DD" w:rsidRPr="00D665DD">
              <w:rPr>
                <w:rFonts w:ascii="Times New Roman" w:hAnsi="Times New Roman" w:cs="Times New Roman"/>
                <w:szCs w:val="21"/>
              </w:rPr>
              <w:t>TGAAGCAAGACTTGAGTGG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D665DD" w:rsidRPr="0005656C" w:rsidTr="0017120B">
        <w:trPr>
          <w:jc w:val="center"/>
        </w:trPr>
        <w:tc>
          <w:tcPr>
            <w:tcW w:w="1536" w:type="dxa"/>
          </w:tcPr>
          <w:p w:rsidR="00D665DD" w:rsidRPr="0005656C" w:rsidRDefault="00D665DD" w:rsidP="00D66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5DD">
              <w:rPr>
                <w:rFonts w:ascii="Times New Roman" w:hAnsi="Times New Roman" w:cs="Times New Roman"/>
                <w:i/>
                <w:szCs w:val="21"/>
              </w:rPr>
              <w:t>STAT</w:t>
            </w:r>
            <w:r>
              <w:rPr>
                <w:rFonts w:ascii="Times New Roman" w:hAnsi="Times New Roman" w:cs="Times New Roman"/>
                <w:i/>
                <w:szCs w:val="21"/>
              </w:rPr>
              <w:t>5</w:t>
            </w:r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D665DD" w:rsidRPr="0005656C" w:rsidRDefault="00E701F8" w:rsidP="00D66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B55E3B" w:rsidRPr="00B55E3B">
              <w:rPr>
                <w:rFonts w:ascii="Times New Roman" w:hAnsi="Times New Roman" w:cs="Times New Roman"/>
                <w:szCs w:val="21"/>
              </w:rPr>
              <w:t>AAACCGCAATTTGTTACACTTC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D665DD" w:rsidRPr="0005656C" w:rsidTr="0017120B">
        <w:trPr>
          <w:jc w:val="center"/>
        </w:trPr>
        <w:tc>
          <w:tcPr>
            <w:tcW w:w="1536" w:type="dxa"/>
          </w:tcPr>
          <w:p w:rsidR="00D665DD" w:rsidRPr="0005656C" w:rsidRDefault="00D665DD" w:rsidP="00D66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665DD">
              <w:rPr>
                <w:rFonts w:ascii="Times New Roman" w:hAnsi="Times New Roman" w:cs="Times New Roman"/>
                <w:i/>
                <w:szCs w:val="21"/>
              </w:rPr>
              <w:t>STAT</w:t>
            </w:r>
            <w:r>
              <w:rPr>
                <w:rFonts w:ascii="Times New Roman" w:hAnsi="Times New Roman" w:cs="Times New Roman"/>
                <w:i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D665DD" w:rsidRPr="0005656C" w:rsidRDefault="00E701F8" w:rsidP="00D665DD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B55E3B" w:rsidRPr="00B55E3B">
              <w:rPr>
                <w:rFonts w:ascii="Times New Roman" w:hAnsi="Times New Roman" w:cs="Times New Roman"/>
                <w:szCs w:val="21"/>
              </w:rPr>
              <w:t>GACTCACCAATTTAGTCGCATC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17120B">
        <w:trPr>
          <w:jc w:val="center"/>
        </w:trPr>
        <w:tc>
          <w:tcPr>
            <w:tcW w:w="1536" w:type="dxa"/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IP1</w:t>
            </w:r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2A18E2" w:rsidRPr="002A18E2">
              <w:rPr>
                <w:rFonts w:ascii="Times New Roman" w:hAnsi="Times New Roman" w:cs="Times New Roman"/>
                <w:szCs w:val="21"/>
              </w:rPr>
              <w:t>AAACGCTGCTTTCTTCTGGC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17120B">
        <w:trPr>
          <w:jc w:val="center"/>
        </w:trPr>
        <w:tc>
          <w:tcPr>
            <w:tcW w:w="1536" w:type="dxa"/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IP1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2A18E2" w:rsidRPr="002A18E2">
              <w:rPr>
                <w:rFonts w:ascii="Times New Roman" w:hAnsi="Times New Roman" w:cs="Times New Roman"/>
                <w:szCs w:val="21"/>
              </w:rPr>
              <w:t>CCTTTCGCTCCTTCATGCTC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17120B">
        <w:trPr>
          <w:jc w:val="center"/>
        </w:trPr>
        <w:tc>
          <w:tcPr>
            <w:tcW w:w="1536" w:type="dxa"/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IP11</w:t>
            </w:r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2A18E2" w:rsidRPr="002A18E2">
              <w:rPr>
                <w:rFonts w:ascii="Times New Roman" w:hAnsi="Times New Roman" w:cs="Times New Roman"/>
                <w:szCs w:val="21"/>
              </w:rPr>
              <w:t>CCCTGCTGGGGACTCTGTTC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17120B">
        <w:trPr>
          <w:jc w:val="center"/>
        </w:trPr>
        <w:tc>
          <w:tcPr>
            <w:tcW w:w="1536" w:type="dxa"/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IP11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2A18E2" w:rsidRPr="002A18E2">
              <w:rPr>
                <w:rFonts w:ascii="Times New Roman" w:hAnsi="Times New Roman" w:cs="Times New Roman"/>
                <w:szCs w:val="21"/>
              </w:rPr>
              <w:t>GGCGTGGTATCTTCACATCTAACTCT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17120B">
        <w:trPr>
          <w:jc w:val="center"/>
        </w:trPr>
        <w:tc>
          <w:tcPr>
            <w:tcW w:w="1536" w:type="dxa"/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IP13</w:t>
            </w:r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2A18E2" w:rsidRPr="002A18E2">
              <w:rPr>
                <w:rFonts w:ascii="Times New Roman" w:hAnsi="Times New Roman" w:cs="Times New Roman"/>
                <w:szCs w:val="21"/>
              </w:rPr>
              <w:t>GCTAGTGGCCGACGTGGTT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17120B">
        <w:trPr>
          <w:jc w:val="center"/>
        </w:trPr>
        <w:tc>
          <w:tcPr>
            <w:tcW w:w="1536" w:type="dxa"/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IP13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2A18E2" w:rsidRPr="002A18E2">
              <w:rPr>
                <w:rFonts w:ascii="Times New Roman" w:hAnsi="Times New Roman" w:cs="Times New Roman"/>
                <w:szCs w:val="21"/>
              </w:rPr>
              <w:t>TGCCCGTTTCTGAGTGATGC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17120B">
        <w:trPr>
          <w:jc w:val="center"/>
        </w:trPr>
        <w:tc>
          <w:tcPr>
            <w:tcW w:w="1536" w:type="dxa"/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IP14</w:t>
            </w:r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2A18E2" w:rsidRPr="002A18E2">
              <w:rPr>
                <w:rFonts w:ascii="Times New Roman" w:hAnsi="Times New Roman" w:cs="Times New Roman"/>
                <w:szCs w:val="21"/>
              </w:rPr>
              <w:t>GTAATGATCTGAGCCAGGGTA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17120B">
        <w:trPr>
          <w:jc w:val="center"/>
        </w:trPr>
        <w:tc>
          <w:tcPr>
            <w:tcW w:w="1536" w:type="dxa"/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IP14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2A18E2" w:rsidRPr="002A18E2">
              <w:rPr>
                <w:rFonts w:ascii="Times New Roman" w:hAnsi="Times New Roman" w:cs="Times New Roman"/>
                <w:szCs w:val="21"/>
              </w:rPr>
              <w:t>AATTTTGAGTCAGCTTGAGTG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17120B">
        <w:trPr>
          <w:jc w:val="center"/>
        </w:trPr>
        <w:tc>
          <w:tcPr>
            <w:tcW w:w="1536" w:type="dxa"/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IP4</w:t>
            </w:r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2A18E2" w:rsidRPr="002A18E2">
              <w:rPr>
                <w:rFonts w:ascii="Times New Roman" w:hAnsi="Times New Roman" w:cs="Times New Roman"/>
                <w:szCs w:val="21"/>
              </w:rPr>
              <w:t>GTGGTATGTCTGTCCGCAAG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17120B">
        <w:trPr>
          <w:jc w:val="center"/>
        </w:trPr>
        <w:tc>
          <w:tcPr>
            <w:tcW w:w="1536" w:type="dxa"/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IP4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2A18E2" w:rsidRPr="002A18E2">
              <w:rPr>
                <w:rFonts w:ascii="Times New Roman" w:hAnsi="Times New Roman" w:cs="Times New Roman"/>
                <w:szCs w:val="21"/>
              </w:rPr>
              <w:t>ACCCGCTCAGAAGACCGAT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17120B">
        <w:trPr>
          <w:jc w:val="center"/>
        </w:trPr>
        <w:tc>
          <w:tcPr>
            <w:tcW w:w="1536" w:type="dxa"/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IP6</w:t>
            </w:r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747B55" w:rsidRPr="00747B55">
              <w:rPr>
                <w:rFonts w:ascii="Times New Roman" w:hAnsi="Times New Roman" w:cs="Times New Roman"/>
                <w:szCs w:val="21"/>
              </w:rPr>
              <w:t>AAGAAGAAGAACACCAGGAGAAA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17120B">
        <w:trPr>
          <w:jc w:val="center"/>
        </w:trPr>
        <w:tc>
          <w:tcPr>
            <w:tcW w:w="1536" w:type="dxa"/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IP6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747B55" w:rsidRPr="00747B55">
              <w:rPr>
                <w:rFonts w:ascii="Times New Roman" w:hAnsi="Times New Roman" w:cs="Times New Roman"/>
                <w:szCs w:val="21"/>
              </w:rPr>
              <w:t>GGAGGGATCATCACAACACTTTA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17120B">
        <w:trPr>
          <w:jc w:val="center"/>
        </w:trPr>
        <w:tc>
          <w:tcPr>
            <w:tcW w:w="1536" w:type="dxa"/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IP7</w:t>
            </w:r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747B55" w:rsidRPr="00747B55">
              <w:rPr>
                <w:rFonts w:ascii="Times New Roman" w:hAnsi="Times New Roman" w:cs="Times New Roman"/>
                <w:szCs w:val="21"/>
              </w:rPr>
              <w:t>CATGATCACGGGCACGCACA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17120B">
        <w:trPr>
          <w:jc w:val="center"/>
        </w:trPr>
        <w:tc>
          <w:tcPr>
            <w:tcW w:w="1536" w:type="dxa"/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IP7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747B55" w:rsidRPr="00747B55">
              <w:rPr>
                <w:rFonts w:ascii="Times New Roman" w:hAnsi="Times New Roman" w:cs="Times New Roman"/>
                <w:szCs w:val="21"/>
              </w:rPr>
              <w:t>GGATCAGAAACAGGATGAGGAAA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17120B">
        <w:trPr>
          <w:jc w:val="center"/>
        </w:trPr>
        <w:tc>
          <w:tcPr>
            <w:tcW w:w="1536" w:type="dxa"/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IP8</w:t>
            </w:r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747B55" w:rsidRPr="00747B55">
              <w:rPr>
                <w:rFonts w:ascii="Times New Roman" w:hAnsi="Times New Roman" w:cs="Times New Roman"/>
                <w:szCs w:val="21"/>
              </w:rPr>
              <w:t>TGTGATTAGTTCAAAGGAGCA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17120B">
        <w:trPr>
          <w:jc w:val="center"/>
        </w:trPr>
        <w:tc>
          <w:tcPr>
            <w:tcW w:w="1536" w:type="dxa"/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IP8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747B55" w:rsidRPr="00747B55">
              <w:rPr>
                <w:rFonts w:ascii="Times New Roman" w:hAnsi="Times New Roman" w:cs="Times New Roman"/>
                <w:szCs w:val="21"/>
              </w:rPr>
              <w:t>GCTAAATTGAGACTGTAATACGTGGATA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17120B">
        <w:trPr>
          <w:jc w:val="center"/>
        </w:trPr>
        <w:tc>
          <w:tcPr>
            <w:tcW w:w="1536" w:type="dxa"/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NT2</w:t>
            </w:r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747B55">
              <w:rPr>
                <w:rFonts w:ascii="Times New Roman" w:hAnsi="Times New Roman" w:cs="Times New Roman"/>
                <w:szCs w:val="21"/>
              </w:rPr>
              <w:t>GGCTTCCAGGAGAACAAATA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0C1F7F">
        <w:trPr>
          <w:jc w:val="center"/>
        </w:trPr>
        <w:tc>
          <w:tcPr>
            <w:tcW w:w="1536" w:type="dxa"/>
            <w:tcBorders>
              <w:bottom w:val="nil"/>
            </w:tcBorders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ZNT2</w:t>
            </w:r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8454BF" w:rsidRPr="00B55E3B" w:rsidRDefault="00E701F8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747B55" w:rsidRPr="00747B55">
              <w:rPr>
                <w:rFonts w:ascii="Times New Roman" w:hAnsi="Times New Roman" w:cs="Times New Roman"/>
                <w:szCs w:val="21"/>
              </w:rPr>
              <w:t>CAATGATGATGATGATGGTGATGA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0C1F7F">
        <w:trPr>
          <w:jc w:val="center"/>
        </w:trPr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gyrB</w:t>
            </w:r>
            <w:proofErr w:type="spellEnd"/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single" w:sz="4" w:space="0" w:color="auto"/>
            </w:tcBorders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05656C">
              <w:rPr>
                <w:rFonts w:ascii="Times New Roman" w:hAnsi="Times New Roman" w:cs="Times New Roman"/>
                <w:szCs w:val="21"/>
              </w:rPr>
              <w:t>5'-</w:t>
            </w:r>
            <w:r w:rsidRPr="0017120B">
              <w:rPr>
                <w:rFonts w:ascii="Times New Roman" w:hAnsi="Times New Roman" w:cs="Times New Roman"/>
                <w:szCs w:val="21"/>
              </w:rPr>
              <w:t>CATCACCGTCATCATTCACCC</w:t>
            </w:r>
            <w:r w:rsidR="00943101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8454BF" w:rsidRPr="0005656C" w:rsidTr="000C1F7F">
        <w:trPr>
          <w:jc w:val="center"/>
        </w:trPr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lastRenderedPageBreak/>
              <w:t>gyrB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single" w:sz="4" w:space="0" w:color="auto"/>
              <w:bottom w:val="nil"/>
            </w:tcBorders>
          </w:tcPr>
          <w:p w:rsidR="008454BF" w:rsidRPr="0005656C" w:rsidRDefault="008454BF" w:rsidP="008454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'-</w:t>
            </w:r>
            <w:r w:rsidRPr="0017120B">
              <w:rPr>
                <w:rFonts w:ascii="Times New Roman" w:hAnsi="Times New Roman" w:cs="Times New Roman"/>
                <w:szCs w:val="21"/>
              </w:rPr>
              <w:t>TTGACCACCGACACGCCTAC</w:t>
            </w:r>
            <w:r w:rsidR="00943101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943101" w:rsidRPr="0005656C" w:rsidTr="000C1F7F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943101" w:rsidRPr="0005656C" w:rsidRDefault="00943101" w:rsidP="009431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gapdh</w:t>
            </w:r>
            <w:proofErr w:type="spellEnd"/>
            <w:r w:rsidRPr="008D0796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943101" w:rsidRPr="00943101" w:rsidRDefault="00943101" w:rsidP="009431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3101">
              <w:rPr>
                <w:rFonts w:ascii="Times New Roman" w:hAnsi="Times New Roman" w:cs="Times New Roman"/>
                <w:szCs w:val="21"/>
              </w:rPr>
              <w:t>5'-GCCAAGGCTGTAGGCAAAGT-3'</w:t>
            </w:r>
          </w:p>
        </w:tc>
      </w:tr>
      <w:tr w:rsidR="00943101" w:rsidRPr="0005656C" w:rsidTr="00D63681">
        <w:trPr>
          <w:jc w:val="center"/>
        </w:trPr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:rsidR="00943101" w:rsidRPr="0005656C" w:rsidRDefault="00943101" w:rsidP="009431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1"/>
              </w:rPr>
              <w:t>gapdh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>-R</w:t>
            </w:r>
          </w:p>
        </w:tc>
        <w:tc>
          <w:tcPr>
            <w:tcW w:w="7395" w:type="dxa"/>
            <w:tcBorders>
              <w:top w:val="nil"/>
              <w:bottom w:val="single" w:sz="4" w:space="0" w:color="auto"/>
            </w:tcBorders>
          </w:tcPr>
          <w:p w:rsidR="00943101" w:rsidRPr="00943101" w:rsidRDefault="00943101" w:rsidP="00943101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943101">
              <w:rPr>
                <w:rFonts w:ascii="Times New Roman" w:hAnsi="Times New Roman" w:cs="Times New Roman"/>
                <w:szCs w:val="21"/>
              </w:rPr>
              <w:t>5'-CGTCAAAGATGGATGAACGG-3'</w:t>
            </w:r>
          </w:p>
        </w:tc>
      </w:tr>
      <w:tr w:rsidR="000112E0" w:rsidRPr="0005656C" w:rsidTr="00D63681">
        <w:trPr>
          <w:jc w:val="center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0112E0" w:rsidRDefault="000112E0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395" w:type="dxa"/>
            <w:tcBorders>
              <w:top w:val="single" w:sz="4" w:space="0" w:color="auto"/>
              <w:bottom w:val="single" w:sz="4" w:space="0" w:color="auto"/>
            </w:tcBorders>
          </w:tcPr>
          <w:p w:rsidR="000112E0" w:rsidRDefault="00D63681" w:rsidP="00011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F32CD">
              <w:rPr>
                <w:rFonts w:ascii="Times New Roman" w:hAnsi="Times New Roman" w:cs="Times New Roman"/>
                <w:b/>
                <w:kern w:val="0"/>
                <w:sz w:val="24"/>
              </w:rPr>
              <w:t>siRNA</w:t>
            </w:r>
            <w:proofErr w:type="spellEnd"/>
            <w:r w:rsidRPr="00AF32CD">
              <w:rPr>
                <w:rFonts w:ascii="Times New Roman" w:hAnsi="Times New Roman" w:cs="Times New Roman"/>
                <w:b/>
                <w:kern w:val="0"/>
                <w:sz w:val="24"/>
              </w:rPr>
              <w:t xml:space="preserve"> for gene silence</w:t>
            </w:r>
          </w:p>
        </w:tc>
      </w:tr>
      <w:tr w:rsidR="000112E0" w:rsidRPr="0005656C" w:rsidTr="00D63681">
        <w:trPr>
          <w:jc w:val="center"/>
        </w:trPr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:rsidR="000112E0" w:rsidRDefault="00735DC8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IL6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431</w:t>
            </w:r>
          </w:p>
        </w:tc>
        <w:tc>
          <w:tcPr>
            <w:tcW w:w="7395" w:type="dxa"/>
            <w:tcBorders>
              <w:top w:val="single" w:sz="4" w:space="0" w:color="auto"/>
              <w:bottom w:val="nil"/>
            </w:tcBorders>
          </w:tcPr>
          <w:p w:rsidR="000112E0" w:rsidRDefault="00E701F8" w:rsidP="00011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735DC8" w:rsidRPr="00735DC8">
              <w:rPr>
                <w:rFonts w:ascii="Times New Roman" w:hAnsi="Times New Roman" w:cs="Times New Roman"/>
                <w:szCs w:val="21"/>
              </w:rPr>
              <w:t>CCTGTAGTAACTCGGAAA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0112E0" w:rsidRPr="0005656C" w:rsidTr="000112E0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0112E0" w:rsidRDefault="00735DC8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IL6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F608C">
              <w:rPr>
                <w:rFonts w:ascii="Times New Roman" w:hAnsi="Times New Roman" w:cs="Times New Roman"/>
                <w:szCs w:val="21"/>
              </w:rPr>
              <w:t>518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0112E0" w:rsidRDefault="00E701F8" w:rsidP="00011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735DC8" w:rsidRPr="00735DC8">
              <w:rPr>
                <w:rFonts w:ascii="Times New Roman" w:hAnsi="Times New Roman" w:cs="Times New Roman"/>
                <w:szCs w:val="21"/>
              </w:rPr>
              <w:t>CCCAGTTAACTGATCGCT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0112E0" w:rsidRPr="0005656C" w:rsidTr="000112E0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0112E0" w:rsidRDefault="00735DC8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IL6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F608C">
              <w:rPr>
                <w:rFonts w:ascii="Times New Roman" w:hAnsi="Times New Roman" w:cs="Times New Roman"/>
                <w:szCs w:val="21"/>
              </w:rPr>
              <w:t>2255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0112E0" w:rsidRDefault="00E701F8" w:rsidP="00011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735DC8" w:rsidRPr="00735DC8">
              <w:rPr>
                <w:rFonts w:ascii="Times New Roman" w:hAnsi="Times New Roman" w:cs="Times New Roman"/>
                <w:szCs w:val="21"/>
              </w:rPr>
              <w:t>GAGGTCAACTAATCGCTT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0112E0" w:rsidRPr="0005656C" w:rsidTr="000112E0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0112E0" w:rsidRDefault="00735DC8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IL6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F608C">
              <w:rPr>
                <w:rFonts w:ascii="Times New Roman" w:hAnsi="Times New Roman" w:cs="Times New Roman"/>
                <w:szCs w:val="21"/>
              </w:rPr>
              <w:t>2325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0112E0" w:rsidRDefault="00E701F8" w:rsidP="00011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735DC8" w:rsidRPr="00735DC8">
              <w:rPr>
                <w:rFonts w:ascii="Times New Roman" w:hAnsi="Times New Roman" w:cs="Times New Roman"/>
                <w:szCs w:val="21"/>
              </w:rPr>
              <w:t>GCAACAAGTTCACTCACT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0112E0" w:rsidRPr="0005656C" w:rsidTr="000112E0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0112E0" w:rsidRDefault="00735DC8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IL6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F608C">
              <w:rPr>
                <w:rFonts w:ascii="Times New Roman" w:hAnsi="Times New Roman" w:cs="Times New Roman"/>
                <w:szCs w:val="21"/>
              </w:rPr>
              <w:t>2411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0112E0" w:rsidRDefault="00E701F8" w:rsidP="00011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735DC8" w:rsidRPr="00735DC8">
              <w:rPr>
                <w:rFonts w:ascii="Times New Roman" w:hAnsi="Times New Roman" w:cs="Times New Roman"/>
                <w:szCs w:val="21"/>
              </w:rPr>
              <w:t>GCAACATGTTCACTACTT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0112E0" w:rsidRPr="0005656C" w:rsidTr="000112E0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0112E0" w:rsidRDefault="00B817A2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ZIP4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F608C">
              <w:rPr>
                <w:rFonts w:ascii="Times New Roman" w:hAnsi="Times New Roman" w:cs="Times New Roman"/>
                <w:szCs w:val="21"/>
              </w:rPr>
              <w:t>19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0112E0" w:rsidRDefault="00E701F8" w:rsidP="00011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B817A2" w:rsidRPr="00B817A2">
              <w:rPr>
                <w:rFonts w:ascii="Times New Roman" w:hAnsi="Times New Roman" w:cs="Times New Roman"/>
                <w:szCs w:val="21"/>
              </w:rPr>
              <w:t>GCCTCTACCTGAGAAGGTA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0112E0" w:rsidRPr="0005656C" w:rsidTr="000112E0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0112E0" w:rsidRDefault="00B817A2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ZIP4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F608C">
              <w:rPr>
                <w:rFonts w:ascii="Times New Roman" w:hAnsi="Times New Roman" w:cs="Times New Roman"/>
                <w:szCs w:val="21"/>
              </w:rPr>
              <w:t>422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0112E0" w:rsidRDefault="00E701F8" w:rsidP="00011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B817A2" w:rsidRPr="00B817A2">
              <w:rPr>
                <w:rFonts w:ascii="Times New Roman" w:hAnsi="Times New Roman" w:cs="Times New Roman"/>
                <w:szCs w:val="21"/>
              </w:rPr>
              <w:t>GCTACACCTGTCTGACAA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0112E0" w:rsidRPr="0005656C" w:rsidTr="000112E0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0112E0" w:rsidRDefault="00B817A2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ZIP4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DA5943" w:rsidRPr="003F608C">
              <w:rPr>
                <w:rFonts w:ascii="Times New Roman" w:hAnsi="Times New Roman" w:cs="Times New Roman"/>
                <w:szCs w:val="21"/>
              </w:rPr>
              <w:t>445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0112E0" w:rsidRDefault="00E701F8" w:rsidP="00011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DA5943" w:rsidRPr="00DA5943">
              <w:rPr>
                <w:rFonts w:ascii="Times New Roman" w:hAnsi="Times New Roman" w:cs="Times New Roman"/>
                <w:szCs w:val="21"/>
              </w:rPr>
              <w:t>GCACCTTATAGAGGCACAA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0112E0" w:rsidRPr="0005656C" w:rsidTr="000112E0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0112E0" w:rsidRDefault="00B817A2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ZIP4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DA5943" w:rsidRPr="003F608C">
              <w:rPr>
                <w:rFonts w:ascii="Times New Roman" w:hAnsi="Times New Roman" w:cs="Times New Roman"/>
                <w:szCs w:val="21"/>
              </w:rPr>
              <w:t>466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0112E0" w:rsidRDefault="00E701F8" w:rsidP="00011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DA5943" w:rsidRPr="00DA5943">
              <w:rPr>
                <w:rFonts w:ascii="Times New Roman" w:hAnsi="Times New Roman" w:cs="Times New Roman"/>
                <w:szCs w:val="21"/>
              </w:rPr>
              <w:t>GCAACCTGACTGAATTAA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0112E0" w:rsidRPr="0005656C" w:rsidTr="000112E0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0112E0" w:rsidRDefault="00B817A2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ZIP4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DA5943" w:rsidRPr="003F608C">
              <w:rPr>
                <w:rFonts w:ascii="Times New Roman" w:hAnsi="Times New Roman" w:cs="Times New Roman"/>
                <w:szCs w:val="21"/>
              </w:rPr>
              <w:t>954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0112E0" w:rsidRDefault="00E701F8" w:rsidP="00011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DA5943" w:rsidRPr="00DA5943">
              <w:rPr>
                <w:rFonts w:ascii="Times New Roman" w:hAnsi="Times New Roman" w:cs="Times New Roman"/>
                <w:szCs w:val="21"/>
              </w:rPr>
              <w:t>GGCATTATCTGAATCAGT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0112E0" w:rsidRPr="0005656C" w:rsidTr="000112E0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0112E0" w:rsidRDefault="00965704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ur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F608C">
              <w:rPr>
                <w:rFonts w:ascii="Times New Roman" w:hAnsi="Times New Roman" w:cs="Times New Roman"/>
                <w:szCs w:val="21"/>
              </w:rPr>
              <w:t>48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0112E0" w:rsidRDefault="00E701F8" w:rsidP="00011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965704" w:rsidRPr="00965704">
              <w:rPr>
                <w:rFonts w:ascii="Times New Roman" w:hAnsi="Times New Roman" w:cs="Times New Roman"/>
                <w:szCs w:val="21"/>
              </w:rPr>
              <w:t>GCCTCGAGTCAAGATCCT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965704" w:rsidRPr="0005656C" w:rsidTr="000112E0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965704" w:rsidRDefault="00965704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ur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F608C">
              <w:rPr>
                <w:rFonts w:ascii="Times New Roman" w:hAnsi="Times New Roman" w:cs="Times New Roman"/>
                <w:szCs w:val="21"/>
              </w:rPr>
              <w:t>53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965704" w:rsidRDefault="00E701F8" w:rsidP="00011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965704" w:rsidRPr="00965704">
              <w:rPr>
                <w:rFonts w:ascii="Times New Roman" w:hAnsi="Times New Roman" w:cs="Times New Roman"/>
                <w:szCs w:val="21"/>
              </w:rPr>
              <w:t>GAGTCAAGATCCTTCAGA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965704" w:rsidRPr="0005656C" w:rsidTr="000112E0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965704" w:rsidRDefault="00965704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ur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F608C">
              <w:rPr>
                <w:rFonts w:ascii="Times New Roman" w:hAnsi="Times New Roman" w:cs="Times New Roman"/>
                <w:szCs w:val="21"/>
              </w:rPr>
              <w:t>60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965704" w:rsidRDefault="00E701F8" w:rsidP="00011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965704" w:rsidRPr="00965704">
              <w:rPr>
                <w:rFonts w:ascii="Times New Roman" w:hAnsi="Times New Roman" w:cs="Times New Roman"/>
                <w:szCs w:val="21"/>
              </w:rPr>
              <w:t>GATCCTTCAGATGCTCGA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965704" w:rsidRPr="0005656C" w:rsidTr="00421786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965704" w:rsidRDefault="00965704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ur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F608C">
              <w:rPr>
                <w:rFonts w:ascii="Times New Roman" w:hAnsi="Times New Roman" w:cs="Times New Roman"/>
                <w:szCs w:val="21"/>
              </w:rPr>
              <w:t>93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965704" w:rsidRDefault="00E701F8" w:rsidP="00011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965704" w:rsidRPr="00965704">
              <w:rPr>
                <w:rFonts w:ascii="Times New Roman" w:hAnsi="Times New Roman" w:cs="Times New Roman"/>
                <w:szCs w:val="21"/>
              </w:rPr>
              <w:t>TCACATGAGTGCCGAGGAT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0112E0" w:rsidRPr="0005656C" w:rsidTr="00421786">
        <w:trPr>
          <w:jc w:val="center"/>
        </w:trPr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:rsidR="000112E0" w:rsidRDefault="00965704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F</w:t>
            </w:r>
            <w:r>
              <w:rPr>
                <w:rFonts w:ascii="Times New Roman" w:hAnsi="Times New Roman" w:cs="Times New Roman" w:hint="eastAsia"/>
                <w:i/>
                <w:szCs w:val="21"/>
              </w:rPr>
              <w:t>ur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Pr="003F608C">
              <w:rPr>
                <w:rFonts w:ascii="Times New Roman" w:hAnsi="Times New Roman" w:cs="Times New Roman"/>
                <w:szCs w:val="21"/>
              </w:rPr>
              <w:t>264</w:t>
            </w:r>
          </w:p>
        </w:tc>
        <w:tc>
          <w:tcPr>
            <w:tcW w:w="7395" w:type="dxa"/>
            <w:tcBorders>
              <w:top w:val="nil"/>
              <w:bottom w:val="single" w:sz="4" w:space="0" w:color="auto"/>
            </w:tcBorders>
          </w:tcPr>
          <w:p w:rsidR="000112E0" w:rsidRDefault="00E701F8" w:rsidP="00011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965704" w:rsidRPr="00965704">
              <w:rPr>
                <w:rFonts w:ascii="Times New Roman" w:hAnsi="Times New Roman" w:cs="Times New Roman"/>
                <w:szCs w:val="21"/>
              </w:rPr>
              <w:t>CCATATGGTCAACGTGGA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21786" w:rsidRPr="0005656C" w:rsidTr="00421786">
        <w:trPr>
          <w:jc w:val="center"/>
        </w:trPr>
        <w:tc>
          <w:tcPr>
            <w:tcW w:w="1536" w:type="dxa"/>
            <w:tcBorders>
              <w:top w:val="single" w:sz="4" w:space="0" w:color="auto"/>
              <w:bottom w:val="single" w:sz="4" w:space="0" w:color="auto"/>
            </w:tcBorders>
          </w:tcPr>
          <w:p w:rsidR="00421786" w:rsidRDefault="00421786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7395" w:type="dxa"/>
            <w:tcBorders>
              <w:top w:val="single" w:sz="4" w:space="0" w:color="auto"/>
              <w:bottom w:val="single" w:sz="4" w:space="0" w:color="auto"/>
            </w:tcBorders>
          </w:tcPr>
          <w:p w:rsidR="00421786" w:rsidRPr="00965704" w:rsidRDefault="00A530AC" w:rsidP="000112E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A530AC">
              <w:rPr>
                <w:rFonts w:ascii="Times New Roman" w:hAnsi="Times New Roman" w:cs="Times New Roman"/>
                <w:b/>
                <w:kern w:val="0"/>
                <w:sz w:val="24"/>
              </w:rPr>
              <w:t>shRNA</w:t>
            </w:r>
            <w:proofErr w:type="spellEnd"/>
            <w:r w:rsidRPr="00A530AC">
              <w:rPr>
                <w:rFonts w:ascii="Times New Roman" w:hAnsi="Times New Roman" w:cs="Times New Roman"/>
                <w:b/>
                <w:kern w:val="0"/>
                <w:sz w:val="24"/>
              </w:rPr>
              <w:t xml:space="preserve"> </w:t>
            </w:r>
            <w:r w:rsidRPr="00AF32CD">
              <w:rPr>
                <w:rFonts w:ascii="Times New Roman" w:hAnsi="Times New Roman" w:cs="Times New Roman"/>
                <w:b/>
                <w:kern w:val="0"/>
                <w:sz w:val="24"/>
              </w:rPr>
              <w:t>for gene silence</w:t>
            </w:r>
          </w:p>
        </w:tc>
      </w:tr>
      <w:tr w:rsidR="00421786" w:rsidRPr="0005656C" w:rsidTr="00421786">
        <w:trPr>
          <w:jc w:val="center"/>
        </w:trPr>
        <w:tc>
          <w:tcPr>
            <w:tcW w:w="1536" w:type="dxa"/>
            <w:tcBorders>
              <w:top w:val="single" w:sz="4" w:space="0" w:color="auto"/>
              <w:bottom w:val="nil"/>
            </w:tcBorders>
          </w:tcPr>
          <w:p w:rsidR="00421786" w:rsidRDefault="00631904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znuC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3F608C" w:rsidRPr="003F608C">
              <w:rPr>
                <w:rFonts w:ascii="Times New Roman" w:hAnsi="Times New Roman" w:cs="Times New Roman"/>
                <w:szCs w:val="21"/>
              </w:rPr>
              <w:t>60-F</w:t>
            </w:r>
          </w:p>
        </w:tc>
        <w:tc>
          <w:tcPr>
            <w:tcW w:w="7395" w:type="dxa"/>
            <w:tcBorders>
              <w:top w:val="single" w:sz="4" w:space="0" w:color="auto"/>
              <w:bottom w:val="nil"/>
            </w:tcBorders>
          </w:tcPr>
          <w:p w:rsidR="00421786" w:rsidRPr="00965704" w:rsidRDefault="00E701F8" w:rsidP="00E701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GAT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CCT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CTC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GAC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AGC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ATC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GAC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TTG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TTC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AAG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AGA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CAA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GTC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GAT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GCT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GTC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GAG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ATT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TTT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TGC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21786" w:rsidRPr="0005656C" w:rsidTr="00421786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421786" w:rsidRDefault="00631904" w:rsidP="003F608C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znuC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3F608C" w:rsidRPr="003F608C">
              <w:rPr>
                <w:rFonts w:ascii="Times New Roman" w:hAnsi="Times New Roman" w:cs="Times New Roman"/>
                <w:szCs w:val="21"/>
              </w:rPr>
              <w:t>60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421786" w:rsidRPr="00965704" w:rsidRDefault="00E701F8" w:rsidP="00E701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CAA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AAA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ATC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TCG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ACA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GCA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TCG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ACT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TGT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CTC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TTG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AAC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AAG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TCG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ATG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CTG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TCG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AGA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833FE" w:rsidRPr="00C833FE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34CCD" w:rsidRPr="0005656C" w:rsidTr="00421786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434CCD" w:rsidRDefault="00631904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znuC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3F608C" w:rsidRPr="003F608C">
              <w:rPr>
                <w:rFonts w:ascii="Times New Roman" w:hAnsi="Times New Roman" w:cs="Times New Roman"/>
                <w:szCs w:val="21"/>
              </w:rPr>
              <w:t>148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434CCD" w:rsidRPr="00965704" w:rsidRDefault="00E701F8" w:rsidP="00E701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AT</w:t>
            </w:r>
            <w:r w:rsidR="008B5B07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CG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AG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AC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GG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TT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GC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CA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C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G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GA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GA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CA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C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CA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TA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TG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TT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T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GC</w:t>
            </w:r>
            <w:r w:rsidR="00731D55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34CCD" w:rsidRPr="0005656C" w:rsidTr="00421786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434CCD" w:rsidRDefault="00631904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lastRenderedPageBreak/>
              <w:t>znuC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3F608C" w:rsidRPr="003F608C">
              <w:rPr>
                <w:rFonts w:ascii="Times New Roman" w:hAnsi="Times New Roman" w:cs="Times New Roman"/>
                <w:szCs w:val="21"/>
              </w:rPr>
              <w:t>148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434CCD" w:rsidRPr="00965704" w:rsidRDefault="00E701F8" w:rsidP="00E701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AA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A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GC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GT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CT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GG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T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CT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AT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TC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G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T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AG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AA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CC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AG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AC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GC</w:t>
            </w:r>
            <w:r w:rsidR="00CC0876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34CCD" w:rsidRPr="0005656C" w:rsidTr="00421786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434CCD" w:rsidRDefault="00631904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znuC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3F608C" w:rsidRPr="003F608C">
              <w:rPr>
                <w:rFonts w:ascii="Times New Roman" w:hAnsi="Times New Roman" w:cs="Times New Roman"/>
                <w:szCs w:val="21"/>
              </w:rPr>
              <w:t>349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434CCD" w:rsidRPr="00965704" w:rsidRDefault="00E701F8" w:rsidP="00E701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A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C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C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G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C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G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C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G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G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GG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C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G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CG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G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proofErr w:type="spellStart"/>
            <w:r w:rsidR="00C1210D" w:rsidRPr="00C1210D">
              <w:rPr>
                <w:rFonts w:ascii="Times New Roman" w:hAnsi="Times New Roman" w:cs="Times New Roman"/>
                <w:szCs w:val="21"/>
              </w:rPr>
              <w:t>TTT</w:t>
            </w:r>
            <w:proofErr w:type="spellEnd"/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G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34CCD" w:rsidRPr="0005656C" w:rsidTr="00421786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434CCD" w:rsidRDefault="00631904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znuC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3F608C" w:rsidRPr="003F608C">
              <w:rPr>
                <w:rFonts w:ascii="Times New Roman" w:hAnsi="Times New Roman" w:cs="Times New Roman"/>
                <w:szCs w:val="21"/>
              </w:rPr>
              <w:t>349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434CCD" w:rsidRPr="00965704" w:rsidRDefault="00E701F8" w:rsidP="00E701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A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G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C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A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C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A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A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T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G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G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TG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A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GG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C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34CCD" w:rsidRPr="0005656C" w:rsidTr="00421786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434CCD" w:rsidRDefault="00631904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znuC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3F608C" w:rsidRPr="003F608C">
              <w:rPr>
                <w:rFonts w:ascii="Times New Roman" w:hAnsi="Times New Roman" w:cs="Times New Roman"/>
                <w:szCs w:val="21"/>
              </w:rPr>
              <w:t>467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434CCD" w:rsidRPr="00965704" w:rsidRDefault="00E701F8" w:rsidP="00E701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A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CG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C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A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G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T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T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A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G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G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G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A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CG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T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GG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T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G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34CCD" w:rsidRPr="0005656C" w:rsidTr="00421786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434CCD" w:rsidRDefault="00631904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znuC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3F608C" w:rsidRPr="003F608C">
              <w:rPr>
                <w:rFonts w:ascii="Times New Roman" w:hAnsi="Times New Roman" w:cs="Times New Roman"/>
                <w:szCs w:val="21"/>
              </w:rPr>
              <w:t>467-R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434CCD" w:rsidRPr="00965704" w:rsidRDefault="00E701F8" w:rsidP="00E701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A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G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AG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C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AG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G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A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T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G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G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CA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C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GG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C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GC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34CCD" w:rsidRPr="0005656C" w:rsidTr="00421786">
        <w:trPr>
          <w:jc w:val="center"/>
        </w:trPr>
        <w:tc>
          <w:tcPr>
            <w:tcW w:w="1536" w:type="dxa"/>
            <w:tcBorders>
              <w:top w:val="nil"/>
              <w:bottom w:val="nil"/>
            </w:tcBorders>
          </w:tcPr>
          <w:p w:rsidR="00434CCD" w:rsidRDefault="00631904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znuC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3F608C" w:rsidRPr="003F608C">
              <w:rPr>
                <w:rFonts w:ascii="Times New Roman" w:hAnsi="Times New Roman" w:cs="Times New Roman"/>
                <w:szCs w:val="21"/>
              </w:rPr>
              <w:t>473-F</w:t>
            </w:r>
          </w:p>
        </w:tc>
        <w:tc>
          <w:tcPr>
            <w:tcW w:w="7395" w:type="dxa"/>
            <w:tcBorders>
              <w:top w:val="nil"/>
              <w:bottom w:val="nil"/>
            </w:tcBorders>
          </w:tcPr>
          <w:p w:rsidR="00434CCD" w:rsidRPr="00965704" w:rsidRDefault="00E701F8" w:rsidP="00E701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AT</w:t>
            </w:r>
            <w:r w:rsidR="0040553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CC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GA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TT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TA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AA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CT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AT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C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G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GA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TG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GG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G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AC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C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CG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TT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T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GC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T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421786" w:rsidRPr="0005656C" w:rsidTr="0017120B">
        <w:trPr>
          <w:jc w:val="center"/>
        </w:trPr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:rsidR="00421786" w:rsidRDefault="00631904" w:rsidP="000112E0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znuC</w:t>
            </w:r>
            <w:r w:rsidRPr="003F608C">
              <w:rPr>
                <w:rFonts w:ascii="Times New Roman" w:hAnsi="Times New Roman" w:cs="Times New Roman" w:hint="eastAsia"/>
                <w:szCs w:val="21"/>
              </w:rPr>
              <w:t>-</w:t>
            </w:r>
            <w:r w:rsidR="003F608C" w:rsidRPr="003F608C">
              <w:rPr>
                <w:rFonts w:ascii="Times New Roman" w:hAnsi="Times New Roman" w:cs="Times New Roman"/>
                <w:szCs w:val="21"/>
              </w:rPr>
              <w:t>473-R</w:t>
            </w:r>
          </w:p>
        </w:tc>
        <w:tc>
          <w:tcPr>
            <w:tcW w:w="7395" w:type="dxa"/>
            <w:tcBorders>
              <w:top w:val="nil"/>
              <w:bottom w:val="single" w:sz="4" w:space="0" w:color="auto"/>
            </w:tcBorders>
          </w:tcPr>
          <w:p w:rsidR="00421786" w:rsidRPr="00965704" w:rsidRDefault="00E701F8" w:rsidP="00E701F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E677C9">
              <w:rPr>
                <w:rFonts w:ascii="Times New Roman" w:hAnsi="Times New Roman" w:cs="Times New Roman"/>
                <w:szCs w:val="21"/>
              </w:rPr>
              <w:t>5'-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AA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A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CC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AG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G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AC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C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TC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TT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TC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TG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AA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GA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GT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TGT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CA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ACT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CGG</w:t>
            </w:r>
            <w:r w:rsidR="00E536D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1210D" w:rsidRPr="00C1210D">
              <w:rPr>
                <w:rFonts w:ascii="Times New Roman" w:hAnsi="Times New Roman" w:cs="Times New Roman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</w:tbl>
    <w:p w:rsidR="0005656C" w:rsidRPr="0005656C" w:rsidRDefault="0005656C" w:rsidP="0005656C">
      <w:pPr>
        <w:rPr>
          <w:rFonts w:ascii="Times New Roman" w:hAnsi="Times New Roman" w:cs="Times New Roman"/>
          <w:sz w:val="24"/>
        </w:rPr>
      </w:pPr>
    </w:p>
    <w:p w:rsidR="00336DC3" w:rsidRPr="0005656C" w:rsidRDefault="00336DC3">
      <w:pPr>
        <w:rPr>
          <w:rFonts w:ascii="Times New Roman" w:hAnsi="Times New Roman" w:cs="Times New Roman"/>
        </w:rPr>
      </w:pPr>
    </w:p>
    <w:sectPr w:rsidR="00336DC3" w:rsidRPr="0005656C" w:rsidSect="0015675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3562"/>
    <w:rsid w:val="000112E0"/>
    <w:rsid w:val="0005656C"/>
    <w:rsid w:val="000B3562"/>
    <w:rsid w:val="000C1F7F"/>
    <w:rsid w:val="0017120B"/>
    <w:rsid w:val="001B57D4"/>
    <w:rsid w:val="00203F77"/>
    <w:rsid w:val="00246336"/>
    <w:rsid w:val="002A18E2"/>
    <w:rsid w:val="002B7744"/>
    <w:rsid w:val="00306A8E"/>
    <w:rsid w:val="00336DC3"/>
    <w:rsid w:val="003E3093"/>
    <w:rsid w:val="003F608C"/>
    <w:rsid w:val="00405539"/>
    <w:rsid w:val="00421786"/>
    <w:rsid w:val="00434CCD"/>
    <w:rsid w:val="00470EB8"/>
    <w:rsid w:val="004D2F21"/>
    <w:rsid w:val="00610EEA"/>
    <w:rsid w:val="00631904"/>
    <w:rsid w:val="00731D55"/>
    <w:rsid w:val="00735DC8"/>
    <w:rsid w:val="00747B55"/>
    <w:rsid w:val="007E34B7"/>
    <w:rsid w:val="008454BF"/>
    <w:rsid w:val="008B5B07"/>
    <w:rsid w:val="008D0796"/>
    <w:rsid w:val="008E27D5"/>
    <w:rsid w:val="008E5291"/>
    <w:rsid w:val="008F4C6E"/>
    <w:rsid w:val="00907178"/>
    <w:rsid w:val="00943101"/>
    <w:rsid w:val="00965704"/>
    <w:rsid w:val="009840B7"/>
    <w:rsid w:val="009C712A"/>
    <w:rsid w:val="009E5DDD"/>
    <w:rsid w:val="00A530AC"/>
    <w:rsid w:val="00AC12CE"/>
    <w:rsid w:val="00B55E3B"/>
    <w:rsid w:val="00B817A2"/>
    <w:rsid w:val="00C1210D"/>
    <w:rsid w:val="00C44948"/>
    <w:rsid w:val="00C833FE"/>
    <w:rsid w:val="00CC0876"/>
    <w:rsid w:val="00D167A2"/>
    <w:rsid w:val="00D33370"/>
    <w:rsid w:val="00D45C3B"/>
    <w:rsid w:val="00D53AD2"/>
    <w:rsid w:val="00D63681"/>
    <w:rsid w:val="00D665DD"/>
    <w:rsid w:val="00D7498E"/>
    <w:rsid w:val="00DA5943"/>
    <w:rsid w:val="00E536D2"/>
    <w:rsid w:val="00E677C9"/>
    <w:rsid w:val="00E701F8"/>
    <w:rsid w:val="00EB7659"/>
    <w:rsid w:val="00F324E0"/>
    <w:rsid w:val="00FB2AF2"/>
    <w:rsid w:val="00FD5B56"/>
    <w:rsid w:val="00FE5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9535D88-5D04-4C80-80CD-FF886A7A9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4</TotalTime>
  <Pages>4</Pages>
  <Words>552</Words>
  <Characters>3152</Characters>
  <Application>Microsoft Office Word</Application>
  <DocSecurity>0</DocSecurity>
  <Lines>26</Lines>
  <Paragraphs>7</Paragraphs>
  <ScaleCrop>false</ScaleCrop>
  <Company>Microsoft</Company>
  <LinksUpToDate>false</LinksUpToDate>
  <CharactersWithSpaces>3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ix</dc:creator>
  <cp:keywords/>
  <dc:description/>
  <cp:lastModifiedBy>Helix</cp:lastModifiedBy>
  <cp:revision>185</cp:revision>
  <dcterms:created xsi:type="dcterms:W3CDTF">2019-05-20T02:34:00Z</dcterms:created>
  <dcterms:modified xsi:type="dcterms:W3CDTF">2021-03-01T07:52:00Z</dcterms:modified>
</cp:coreProperties>
</file>